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D23A1" w14:textId="77777777" w:rsidR="00A164B7" w:rsidRPr="003100B0" w:rsidRDefault="00A164B7" w:rsidP="00CF2965">
      <w:pPr>
        <w:ind w:right="135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>Expression of the 15 up-regulated genes in ancestors from 3 CF patients (A1, B1, and C1) compared to PAO1.</w:t>
      </w:r>
    </w:p>
    <w:tbl>
      <w:tblPr>
        <w:tblW w:w="802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006"/>
        <w:gridCol w:w="2006"/>
        <w:gridCol w:w="2006"/>
        <w:gridCol w:w="2007"/>
      </w:tblGrid>
      <w:tr w:rsidR="00A164B7" w:rsidRPr="001A4111" w14:paraId="7A59AB48" w14:textId="77777777" w:rsidTr="007D45C4">
        <w:trPr>
          <w:trHeight w:val="300"/>
        </w:trPr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3CD704" w14:textId="77777777" w:rsidR="00A164B7" w:rsidRPr="00A164B7" w:rsidRDefault="00A164B7" w:rsidP="007D45C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11944A" w14:textId="77777777" w:rsidR="00A164B7" w:rsidRPr="00FB013C" w:rsidRDefault="00A164B7" w:rsidP="007D45C4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A1 (</w:t>
            </w:r>
            <w:proofErr w:type="gramStart"/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2773C)</w:t>
            </w:r>
            <w:r>
              <w:rPr>
                <w:rFonts w:ascii="Calibri" w:eastAsia="Batang" w:hAnsi="Calibri" w:cs="Arial"/>
                <w:sz w:val="22"/>
                <w:szCs w:val="22"/>
                <w:vertAlign w:val="superscript"/>
                <w:lang w:eastAsia="ko-KR"/>
              </w:rPr>
              <w:t>b</w:t>
            </w:r>
            <w:proofErr w:type="gramEnd"/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729A93" w14:textId="77777777" w:rsidR="00A164B7" w:rsidRPr="00FB013C" w:rsidRDefault="00A164B7" w:rsidP="007D45C4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B1 (</w:t>
            </w:r>
            <w:proofErr w:type="gramStart"/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1913C)</w:t>
            </w:r>
            <w:r>
              <w:rPr>
                <w:rFonts w:ascii="Calibri" w:eastAsia="Batang" w:hAnsi="Calibri" w:cs="Arial"/>
                <w:sz w:val="22"/>
                <w:szCs w:val="22"/>
                <w:vertAlign w:val="superscript"/>
                <w:lang w:eastAsia="ko-KR"/>
              </w:rPr>
              <w:t>b</w:t>
            </w:r>
            <w:proofErr w:type="gramEnd"/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0BC03" w14:textId="77777777" w:rsidR="00A164B7" w:rsidRPr="00FB013C" w:rsidRDefault="00A164B7" w:rsidP="007D45C4">
            <w:pPr>
              <w:jc w:val="center"/>
              <w:rPr>
                <w:rFonts w:ascii="Arial" w:hAnsi="Arial" w:cs="Arial"/>
                <w:b/>
                <w:bCs/>
              </w:rPr>
            </w:pPr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C1 (</w:t>
            </w:r>
            <w:proofErr w:type="gramStart"/>
            <w:r w:rsidRPr="00FB013C">
              <w:rPr>
                <w:rFonts w:ascii="Arial" w:hAnsi="Arial" w:cs="Arial"/>
                <w:b/>
                <w:bCs/>
                <w:sz w:val="22"/>
                <w:szCs w:val="22"/>
              </w:rPr>
              <w:t>2159M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>
              <w:rPr>
                <w:rFonts w:ascii="Calibri" w:eastAsia="Batang" w:hAnsi="Calibri" w:cs="Arial"/>
                <w:sz w:val="22"/>
                <w:szCs w:val="22"/>
                <w:vertAlign w:val="superscript"/>
                <w:lang w:eastAsia="ko-KR"/>
              </w:rPr>
              <w:t>b</w:t>
            </w:r>
            <w:proofErr w:type="gramEnd"/>
          </w:p>
        </w:tc>
      </w:tr>
      <w:tr w:rsidR="00A164B7" w:rsidRPr="001A4111" w14:paraId="1B8BA9A0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CF47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04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AD0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CC9C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6724C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235E02C2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714B3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1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1EBFF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76EBA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FAE4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51970E8D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C970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323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ADD7B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F8DC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ED9D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11F3DF7F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61915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32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D0DA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17D09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6930A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1DFC344B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BE1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47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63F9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339E9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16B4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21BEDBCB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EE401" w14:textId="77777777" w:rsidR="00A164B7" w:rsidRPr="00FB013C" w:rsidRDefault="00A164B7" w:rsidP="007D45C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proofErr w:type="gramStart"/>
            <w:r w:rsidRPr="00FB013C">
              <w:rPr>
                <w:rFonts w:ascii="Arial" w:hAnsi="Arial" w:cs="Arial"/>
                <w:i/>
                <w:iCs/>
                <w:sz w:val="22"/>
                <w:szCs w:val="22"/>
              </w:rPr>
              <w:t>acnA</w:t>
            </w:r>
            <w:proofErr w:type="spellEnd"/>
            <w:proofErr w:type="gram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DF48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988F9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8945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6E8355D6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2B19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15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3EC9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709B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C43D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5A01801A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0DE9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248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722D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0547E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63D1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470E4953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C57D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248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37AC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9CE5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2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D428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12</w:t>
            </w:r>
          </w:p>
        </w:tc>
      </w:tr>
      <w:tr w:rsidR="00A164B7" w:rsidRPr="001A4111" w14:paraId="0F7D8F42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FE0E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277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3B90A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E742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B9705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3B6CCB10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D94F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2779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7C3B5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BCEA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36C4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A164B7" w:rsidRPr="001A4111" w14:paraId="4C7FA1E0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6E94C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30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0E333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8E62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2631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5B6630BA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1DD4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304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2AA89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5170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0FF13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60262C03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82B9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304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CCF1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0943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3086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5DC9BBA7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34BB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3691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BFF5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FD3B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92FC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5</w:t>
            </w:r>
          </w:p>
        </w:tc>
      </w:tr>
      <w:tr w:rsidR="00A164B7" w:rsidRPr="001A4111" w14:paraId="4234CE7A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0ECE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369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4D3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A991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FA8A0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39165B68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1FBA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487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287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B1AFF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7B5CD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1E5AE756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D67D8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487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592BF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B9BF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AAF1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4CE5BFCA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97EA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488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C66D2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148D3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3ABE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3D5C2C07" w14:textId="77777777" w:rsidTr="007D45C4">
        <w:trPr>
          <w:trHeight w:val="300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B7530" w14:textId="77777777" w:rsidR="00A164B7" w:rsidRPr="00FB013C" w:rsidRDefault="00A164B7" w:rsidP="007D45C4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proofErr w:type="gramStart"/>
            <w:r w:rsidRPr="00FB013C">
              <w:rPr>
                <w:rFonts w:ascii="Arial" w:hAnsi="Arial" w:cs="Arial"/>
                <w:i/>
                <w:iCs/>
                <w:sz w:val="22"/>
                <w:szCs w:val="22"/>
              </w:rPr>
              <w:t>phaF</w:t>
            </w:r>
            <w:proofErr w:type="spellEnd"/>
            <w:proofErr w:type="gram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B6CE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CE7A7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FCB6E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  <w:tr w:rsidR="00A164B7" w:rsidRPr="001A4111" w14:paraId="270CC7CA" w14:textId="77777777" w:rsidTr="007D45C4">
        <w:trPr>
          <w:trHeight w:val="320"/>
        </w:trPr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411E60E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 w:rsidRPr="00FB013C">
              <w:rPr>
                <w:rFonts w:ascii="Arial" w:hAnsi="Arial" w:cs="Arial"/>
                <w:sz w:val="22"/>
                <w:szCs w:val="22"/>
              </w:rPr>
              <w:t>PA517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DB374F1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899EA76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3C49174" w14:textId="77777777" w:rsidR="00A164B7" w:rsidRPr="00FB013C" w:rsidRDefault="00A164B7" w:rsidP="007D45C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C</w:t>
            </w:r>
          </w:p>
        </w:tc>
      </w:tr>
    </w:tbl>
    <w:p w14:paraId="30595026" w14:textId="77777777" w:rsidR="00A164B7" w:rsidRPr="00EB14FB" w:rsidRDefault="00A164B7" w:rsidP="00CF2965">
      <w:pPr>
        <w:ind w:right="1350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A164B7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From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EB14FB">
        <w:rPr>
          <w:rFonts w:ascii="Arial" w:hAnsi="Arial" w:cs="Arial"/>
          <w:sz w:val="22"/>
          <w:szCs w:val="22"/>
        </w:rPr>
        <w:t>www.pseudomonas.com</w:t>
      </w:r>
    </w:p>
    <w:p w14:paraId="6D648B62" w14:textId="77777777" w:rsidR="00A164B7" w:rsidRDefault="00A164B7" w:rsidP="00CF2965">
      <w:pPr>
        <w:ind w:right="1350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eastAsia="Batang" w:hAnsi="Arial" w:cs="Arial"/>
          <w:sz w:val="22"/>
          <w:szCs w:val="22"/>
          <w:vertAlign w:val="superscript"/>
          <w:lang w:eastAsia="ko-KR"/>
        </w:rPr>
        <w:t>b</w:t>
      </w:r>
      <w:r>
        <w:rPr>
          <w:rFonts w:ascii="Arial" w:hAnsi="Arial" w:cs="Arial"/>
          <w:sz w:val="22"/>
          <w:szCs w:val="22"/>
        </w:rPr>
        <w:t>F</w:t>
      </w:r>
      <w:r w:rsidRPr="00EB14FB">
        <w:rPr>
          <w:rFonts w:ascii="Arial" w:hAnsi="Arial" w:cs="Arial"/>
          <w:sz w:val="22"/>
          <w:szCs w:val="22"/>
        </w:rPr>
        <w:t>old</w:t>
      </w:r>
      <w:proofErr w:type="spellEnd"/>
      <w:proofErr w:type="gramEnd"/>
      <w:r w:rsidRPr="00EB14FB">
        <w:rPr>
          <w:rFonts w:ascii="Arial" w:hAnsi="Arial" w:cs="Arial"/>
          <w:sz w:val="22"/>
          <w:szCs w:val="22"/>
        </w:rPr>
        <w:t xml:space="preserve"> change in gene expression o</w:t>
      </w:r>
      <w:r>
        <w:rPr>
          <w:rFonts w:ascii="Arial" w:hAnsi="Arial" w:cs="Arial"/>
          <w:sz w:val="22"/>
          <w:szCs w:val="22"/>
        </w:rPr>
        <w:t>f the ancestor compared to PAO1. Genes were considered differentially expressed if they exhibited &gt; 2-fold change and FDR &lt; 0.05; n=2.</w:t>
      </w:r>
      <w:r w:rsidRPr="00EB14FB">
        <w:rPr>
          <w:rFonts w:ascii="Arial" w:hAnsi="Arial" w:cs="Arial"/>
          <w:sz w:val="22"/>
          <w:szCs w:val="22"/>
        </w:rPr>
        <w:t xml:space="preserve"> NC </w:t>
      </w:r>
      <w:r>
        <w:rPr>
          <w:rFonts w:ascii="Arial" w:hAnsi="Arial" w:cs="Arial"/>
          <w:sz w:val="22"/>
          <w:szCs w:val="22"/>
        </w:rPr>
        <w:t>(no change) indicates that</w:t>
      </w:r>
      <w:r w:rsidRPr="00EB14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gene</w:t>
      </w:r>
      <w:r w:rsidRPr="00EB14F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 not</w:t>
      </w:r>
      <w:r w:rsidRPr="00EB14FB">
        <w:rPr>
          <w:rFonts w:ascii="Arial" w:hAnsi="Arial" w:cs="Arial"/>
          <w:sz w:val="22"/>
          <w:szCs w:val="22"/>
        </w:rPr>
        <w:t xml:space="preserve"> differentially expressed between the ancestor </w:t>
      </w:r>
      <w:r w:rsidRPr="00EB14FB">
        <w:rPr>
          <w:rFonts w:ascii="Arial" w:hAnsi="Arial" w:cs="Arial"/>
          <w:i/>
          <w:sz w:val="22"/>
          <w:szCs w:val="22"/>
        </w:rPr>
        <w:t>P. aeruginosa</w:t>
      </w:r>
      <w:r>
        <w:rPr>
          <w:rFonts w:ascii="Arial" w:hAnsi="Arial" w:cs="Arial"/>
          <w:sz w:val="22"/>
          <w:szCs w:val="22"/>
        </w:rPr>
        <w:t xml:space="preserve"> CF strains and PAO1</w:t>
      </w:r>
      <w:r w:rsidRPr="00EB14FB">
        <w:rPr>
          <w:rFonts w:ascii="Arial" w:hAnsi="Arial" w:cs="Arial"/>
          <w:sz w:val="22"/>
          <w:szCs w:val="22"/>
        </w:rPr>
        <w:t>.</w:t>
      </w:r>
    </w:p>
    <w:p w14:paraId="454416AD" w14:textId="77777777" w:rsidR="00B60619" w:rsidRDefault="00B60619">
      <w:bookmarkStart w:id="0" w:name="_GoBack"/>
      <w:bookmarkEnd w:id="0"/>
    </w:p>
    <w:sectPr w:rsidR="00B60619" w:rsidSect="00CF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CB7"/>
    <w:rsid w:val="00777CB7"/>
    <w:rsid w:val="00A164B7"/>
    <w:rsid w:val="00B60619"/>
    <w:rsid w:val="00CF2965"/>
    <w:rsid w:val="00E8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F1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4B7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4B7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1E3971-3474-944A-BFE5-D96FE7818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Macintosh Word</Application>
  <DocSecurity>0</DocSecurity>
  <Lines>5</Lines>
  <Paragraphs>1</Paragraphs>
  <ScaleCrop>false</ScaleCrop>
  <Company>University of Texas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rth</dc:creator>
  <cp:keywords/>
  <dc:description/>
  <cp:lastModifiedBy>Peter Jorth</cp:lastModifiedBy>
  <cp:revision>3</cp:revision>
  <dcterms:created xsi:type="dcterms:W3CDTF">2013-07-05T19:48:00Z</dcterms:created>
  <dcterms:modified xsi:type="dcterms:W3CDTF">2013-07-05T19:51:00Z</dcterms:modified>
</cp:coreProperties>
</file>